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AAFA5" w14:textId="048F92E8" w:rsidR="00F7117A" w:rsidRPr="00FC06A1" w:rsidRDefault="00FC06A1" w:rsidP="00FC06A1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FC06A1">
        <w:rPr>
          <w:rFonts w:ascii="Times New Roman" w:hAnsi="Times New Roman" w:cs="Times New Roman"/>
          <w:b/>
          <w:bCs/>
          <w:sz w:val="36"/>
          <w:szCs w:val="36"/>
        </w:rPr>
        <w:t>S3 Table</w:t>
      </w:r>
    </w:p>
    <w:p w14:paraId="531EEB80" w14:textId="77777777" w:rsidR="00FC06A1" w:rsidRDefault="00FC06A1"/>
    <w:tbl>
      <w:tblPr>
        <w:tblW w:w="9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5220"/>
        <w:gridCol w:w="1840"/>
      </w:tblGrid>
      <w:tr w:rsidR="00FC06A1" w:rsidRPr="00FC06A1" w14:paraId="0621650D" w14:textId="77777777" w:rsidTr="00FC06A1">
        <w:trPr>
          <w:trHeight w:val="15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450D4C24" w14:textId="77777777" w:rsidR="00FC06A1" w:rsidRPr="00FC06A1" w:rsidRDefault="00FC06A1" w:rsidP="00FC06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2A2EE40F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it-IT"/>
                <w14:ligatures w14:val="none"/>
              </w:rPr>
              <w:t>comparison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63EFEB43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it-IT"/>
                <w14:ligatures w14:val="none"/>
              </w:rPr>
              <w:t>p- value</w:t>
            </w:r>
          </w:p>
        </w:tc>
      </w:tr>
      <w:tr w:rsidR="00FC06A1" w:rsidRPr="00FC06A1" w14:paraId="043FEC0B" w14:textId="77777777" w:rsidTr="00FC06A1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2E52ED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S2 Fig panel A weight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303891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Osx1-Cre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OSX1 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vs WT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F71726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0.0005</w:t>
            </w:r>
          </w:p>
        </w:tc>
      </w:tr>
      <w:tr w:rsidR="00FC06A1" w:rsidRPr="00FC06A1" w14:paraId="4AA890F9" w14:textId="77777777" w:rsidTr="00FC06A1">
        <w:trPr>
          <w:trHeight w:val="272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4F104E" w14:textId="77777777" w:rsidR="00FC06A1" w:rsidRPr="00FC06A1" w:rsidRDefault="00FC06A1" w:rsidP="00FC06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313D8E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Theme="minorEastAsia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Osx1-Cre and </w:t>
            </w:r>
            <w:r w:rsidRPr="00FC06A1">
              <w:rPr>
                <w:rFonts w:ascii="Arial" w:eastAsiaTheme="minorEastAsia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carb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r w:rsidRPr="00FC06A1">
              <w:rPr>
                <w:rFonts w:ascii="Arial" w:eastAsiaTheme="minorEastAsia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OSX1 </w:t>
            </w:r>
            <w:r w:rsidRPr="00FC06A1">
              <w:rPr>
                <w:rFonts w:ascii="Arial" w:eastAsiaTheme="minorEastAsia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vs WT and </w:t>
            </w:r>
            <w:r w:rsidRPr="00FC06A1">
              <w:rPr>
                <w:rFonts w:ascii="Arial" w:eastAsiaTheme="minorEastAsia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Theme="minorEastAsia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Theme="minorEastAsia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Theme="minorEastAsia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vs tim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13336D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04</w:t>
            </w:r>
          </w:p>
        </w:tc>
      </w:tr>
      <w:tr w:rsidR="00FC06A1" w:rsidRPr="00FC06A1" w14:paraId="0953ABA4" w14:textId="77777777" w:rsidTr="00FC06A1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CE7906" w14:textId="77777777" w:rsidR="00FC06A1" w:rsidRPr="00FC06A1" w:rsidRDefault="00FC06A1" w:rsidP="00FC06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05A97A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OSX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vs WT and Osx1-Cr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43A668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0.047</w:t>
            </w:r>
          </w:p>
        </w:tc>
      </w:tr>
      <w:tr w:rsidR="00FC06A1" w:rsidRPr="00FC06A1" w14:paraId="23932DF3" w14:textId="77777777" w:rsidTr="00FC06A1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EC6D78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S2 Fig panel B fat mass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308BF5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Osx1-Cre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OSX1 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vs WT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75F70B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30</w:t>
            </w:r>
          </w:p>
        </w:tc>
      </w:tr>
      <w:tr w:rsidR="00FC06A1" w:rsidRPr="00FC06A1" w14:paraId="49E2BDF1" w14:textId="77777777" w:rsidTr="00FC06A1">
        <w:trPr>
          <w:trHeight w:val="300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568BA8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S2 Fig panel C lean mass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3897B3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Osx1-Cre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OSX1 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vs WT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20AEE7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30</w:t>
            </w:r>
          </w:p>
        </w:tc>
      </w:tr>
      <w:tr w:rsidR="00FC06A1" w:rsidRPr="00FC06A1" w14:paraId="0742EFCA" w14:textId="77777777" w:rsidTr="00FC06A1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9DA137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S2 Fig panel E fat mass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3E8C94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Osx1-Cre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OSX1 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vs WT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A3DC2F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04</w:t>
            </w:r>
          </w:p>
        </w:tc>
      </w:tr>
      <w:tr w:rsidR="00FC06A1" w:rsidRPr="00FC06A1" w14:paraId="2055EFF8" w14:textId="77777777" w:rsidTr="00FC06A1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F5BD79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S2 Fig panel F lean mass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72A16D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Osx1-Cre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OSX1 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vs WT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A79D9B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04</w:t>
            </w:r>
          </w:p>
        </w:tc>
      </w:tr>
      <w:tr w:rsidR="00FC06A1" w:rsidRPr="00FC06A1" w14:paraId="57411937" w14:textId="77777777" w:rsidTr="00FC06A1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E3BA76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S7 Fig panel D weight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7511A5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p- interaction (</w:t>
            </w:r>
            <w:r w:rsidRPr="00FC06A1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vs </w:t>
            </w:r>
            <w:proofErr w:type="spellStart"/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LysM</w:t>
            </w:r>
            <w:proofErr w:type="spellEnd"/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Cre vs time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329313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33</w:t>
            </w:r>
          </w:p>
        </w:tc>
      </w:tr>
      <w:tr w:rsidR="00FC06A1" w:rsidRPr="00FC06A1" w14:paraId="4635A0F9" w14:textId="77777777" w:rsidTr="00FC06A1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714099" w14:textId="77777777" w:rsidR="00FC06A1" w:rsidRPr="00FC06A1" w:rsidRDefault="00FC06A1" w:rsidP="00FC06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C823D1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LysM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-Cre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LysM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vs WT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12FB0A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21</w:t>
            </w:r>
          </w:p>
        </w:tc>
      </w:tr>
      <w:tr w:rsidR="00FC06A1" w:rsidRPr="00FC06A1" w14:paraId="1D9D228D" w14:textId="77777777" w:rsidTr="00FC06A1">
        <w:trPr>
          <w:trHeight w:val="290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6D517E" w14:textId="77777777" w:rsidR="00FC06A1" w:rsidRPr="00FC06A1" w:rsidRDefault="00FC06A1" w:rsidP="00FC06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DC0ADF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LysM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-Cre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LysM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vs WT 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vs time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99B40D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03</w:t>
            </w:r>
          </w:p>
        </w:tc>
      </w:tr>
      <w:tr w:rsidR="00FC06A1" w:rsidRPr="00FC06A1" w14:paraId="0EB59243" w14:textId="77777777" w:rsidTr="00FC06A1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434E2B" w14:textId="77777777" w:rsidR="00FC06A1" w:rsidRPr="00FC06A1" w:rsidRDefault="00FC06A1" w:rsidP="00FC06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1AA462" w14:textId="77777777" w:rsidR="00FC06A1" w:rsidRPr="00FC06A1" w:rsidRDefault="00FC06A1" w:rsidP="00FC06A1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and </w:t>
            </w:r>
            <w:r w:rsidRPr="00FC06A1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LysM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vs WT and </w:t>
            </w:r>
            <w:proofErr w:type="spellStart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LysM</w:t>
            </w:r>
            <w:proofErr w:type="spellEnd"/>
            <w:r w:rsidRPr="00FC06A1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-Cre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211880" w14:textId="77777777" w:rsidR="00FC06A1" w:rsidRPr="00FC06A1" w:rsidRDefault="00FC06A1" w:rsidP="00FC06A1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06A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15</w:t>
            </w:r>
          </w:p>
        </w:tc>
      </w:tr>
    </w:tbl>
    <w:p w14:paraId="24E2CD10" w14:textId="77777777" w:rsidR="00FC06A1" w:rsidRDefault="00FC06A1"/>
    <w:sectPr w:rsidR="00FC0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60A"/>
    <w:rsid w:val="0050760A"/>
    <w:rsid w:val="00A067D4"/>
    <w:rsid w:val="00C40828"/>
    <w:rsid w:val="00C95992"/>
    <w:rsid w:val="00F03616"/>
    <w:rsid w:val="00F7117A"/>
    <w:rsid w:val="00FC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44448"/>
  <w15:chartTrackingRefBased/>
  <w15:docId w15:val="{0686970B-89BA-45DA-A06E-0BB1783D6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76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6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6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6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6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6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6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6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6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6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6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6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6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6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6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6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6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6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6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6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60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C06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66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>UAMS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gini, Elena</dc:creator>
  <cp:keywords/>
  <dc:description/>
  <cp:lastModifiedBy>Ambrogini, Elena</cp:lastModifiedBy>
  <cp:revision>2</cp:revision>
  <dcterms:created xsi:type="dcterms:W3CDTF">2025-09-27T22:45:00Z</dcterms:created>
  <dcterms:modified xsi:type="dcterms:W3CDTF">2025-09-27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09-27T22:46:54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c54a258b-5800-4343-9bfe-27bb89d25217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